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GB"/>
        </w:rPr>
      </w:pPr>
      <w:r>
        <w:rPr>
          <w:b/>
          <w:lang w:val="en-GB"/>
        </w:rPr>
        <w:t xml:space="preserve">Additional File 1: </w:t>
      </w:r>
      <w:r>
        <w:rPr>
          <w:rFonts w:cs="Arial" w:ascii="Arial" w:hAnsi="Arial"/>
          <w:sz w:val="22"/>
        </w:rPr>
        <w:t>174 endothelial genes were found applying the new cDNA library analysis and statistics to the cDNA library data used by Huminiecki and Bicknell (2000). 14 of these genes showed a statistically significant endothelial specific expression profile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1800"/>
        <w:gridCol w:w="216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-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ndo Cou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n-Endo Cou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SM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FP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R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E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CSM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M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6500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L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S4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BP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6439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QR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X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PINE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P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SB4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FEMP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P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100A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G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W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P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CAM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SB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TH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4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4orf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EF1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R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AL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G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BA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XNDC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P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I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TGA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B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DH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G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25A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ITM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RCKS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NB2L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LM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T2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C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D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M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5C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TGB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C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6539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HI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DP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T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FDN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6537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6orf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7A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R2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6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EF1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AD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KBP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L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5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STO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A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V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8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RP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PC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4S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HFM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NBP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DX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MD4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H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BO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14orf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DUFB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UND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4409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-ALPHA-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R_0010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B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4H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10orf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MA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GM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5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NRP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R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DR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OBTB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S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ME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RH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X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G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TF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R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D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C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0T17:07:00Z</dcterms:created>
  <dc:creator>herberjm</dc:creator>
  <dc:description/>
  <cp:keywords/>
  <dc:language>en-US</dc:language>
  <cp:lastModifiedBy>herberjm</cp:lastModifiedBy>
  <dcterms:modified xsi:type="dcterms:W3CDTF">2008-03-14T13:28:00Z</dcterms:modified>
  <cp:revision>13</cp:revision>
  <dc:subject/>
  <dc:title>Table 1A</dc:title>
</cp:coreProperties>
</file>